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Theme="minorEastAsia"/>
          <w:color w:val="auto"/>
          <w:highlight w:val="none"/>
          <w:shd w:val="clear" w:color="auto" w:fill="auto"/>
          <w:lang w:val="en-US" w:eastAsia="zh-CN"/>
        </w:rPr>
      </w:pPr>
      <w:r>
        <w:rPr>
          <w:rFonts w:ascii="Times New Roman" w:hAnsi="Times New Roman" w:cs="Times New Roman"/>
          <w:color w:val="FF0000"/>
          <w:szCs w:val="21"/>
        </w:rPr>
        <w:t>Supplementary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 xml:space="preserve"> Table：</w:t>
      </w:r>
    </w:p>
    <w:p>
      <w:pPr>
        <w:rPr>
          <w:rFonts w:ascii="Times New Roman" w:hAnsi="Times New Roman" w:eastAsia="等线"/>
          <w:color w:val="auto"/>
          <w:highlight w:val="none"/>
          <w:shd w:val="clear" w:color="auto" w:fill="auto"/>
        </w:rPr>
      </w:pPr>
      <w:r>
        <w:rPr>
          <w:rFonts w:hint="eastAsia" w:ascii="Times New Roman" w:hAnsi="Times New Roman" w:eastAsia="等线"/>
          <w:color w:val="auto"/>
          <w:highlight w:val="none"/>
          <w:shd w:val="clear" w:color="auto" w:fill="auto"/>
          <w:lang w:val="en-US" w:eastAsia="zh-CN"/>
        </w:rPr>
        <w:t>s</w:t>
      </w:r>
      <w:r>
        <w:rPr>
          <w:rFonts w:ascii="Times New Roman" w:hAnsi="Times New Roman" w:eastAsia="等线"/>
          <w:color w:val="auto"/>
          <w:highlight w:val="none"/>
          <w:shd w:val="clear" w:color="auto" w:fill="auto"/>
        </w:rPr>
        <w:t>Table 1 Clinical information of cervical cancer patients in the TCGA cohort and the GSE52903 cohort.</w:t>
      </w:r>
    </w:p>
    <w:tbl>
      <w:tblPr>
        <w:tblStyle w:val="2"/>
        <w:tblW w:w="703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7"/>
        <w:gridCol w:w="1120"/>
        <w:gridCol w:w="1009"/>
        <w:gridCol w:w="11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36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4"/>
                <w:szCs w:val="24"/>
              </w:rPr>
              <w:t>T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78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Aliv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Dea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78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(N=195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(N=64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(N=2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MERICAN INDIAN OR ALASKA NA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4 (2.1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 (4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7 (2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SI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7 (8.7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4 (6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1 (8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BLACK OR AFRICAN AMERIC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 (10.3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8 (12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8 (10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WHI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54 (79.0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49 (76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3 (78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Age (yea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ge &lt;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61 (82.6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44 (68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5 (79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ge &gt;= 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4 (17.4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 (31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54 (20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72 (36.9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5 (23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87 (33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23 (63.1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49 (76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72 (66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pharmaceuti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95 (48.7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4 (37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19 (45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00 (51.3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40 (62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40 (54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5 (7.7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 (1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6 (6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83 (42.6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5 (54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18 (45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85 (43.6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2 (34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07 (41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2 (6.2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6 (9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8 (6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25 (64.1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6 (56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61 (6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57 (29.2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5 (23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72 (27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0 (5.1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6 (9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6 (6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 (1.5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7 (10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0 (3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94 (48.2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2 (34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16 (44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5 (2.6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 (4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8 (3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96 (49.2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9 (60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35 (52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N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23 (63.1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6 (40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49 (57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N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9 (20.0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1 (32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60 (23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NX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3 (16.9%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7 (26.6%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50 (19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036" w:type="dxa"/>
            <w:gridSpan w:val="4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GE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78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Aliv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Dea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78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(N=28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(N=18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(N=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Age (yea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ge &lt;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7 (60.7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1 (61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8 (60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ge &gt;= 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1 (39.3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7 (38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8 (39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atge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 (71.4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4 (22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4 (5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tage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4 (14.3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 (16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7 (15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tageI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4 (14.3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8 (44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2 (26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tageIV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0 (0%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 (16.7%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 (6.5%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2D33C3"/>
    <w:rsid w:val="4A2D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05:10:00Z</dcterms:created>
  <dc:creator>豆 点</dc:creator>
  <cp:lastModifiedBy>豆 点</cp:lastModifiedBy>
  <dcterms:modified xsi:type="dcterms:W3CDTF">2021-05-21T05:1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5882041C7E941F39B5FAF3F6325E542</vt:lpwstr>
  </property>
</Properties>
</file>